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48BB7" w14:textId="77777777" w:rsidR="0025101C" w:rsidRPr="00D947D0" w:rsidRDefault="0025101C" w:rsidP="0025101C">
      <w:pPr>
        <w:spacing w:after="0" w:line="240" w:lineRule="auto"/>
        <w:ind w:left="284" w:hanging="284"/>
        <w:rPr>
          <w:rStyle w:val="Hyperlink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</w:p>
    <w:p w14:paraId="4520D9A0" w14:textId="77777777" w:rsidR="00A82923" w:rsidRPr="00A82923" w:rsidRDefault="00A82923" w:rsidP="00A82923">
      <w:pPr>
        <w:widowControl w:val="0"/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 w:cs="Times New Roman"/>
          <w:b/>
          <w:sz w:val="24"/>
          <w:szCs w:val="24"/>
        </w:rPr>
      </w:pPr>
      <w:r w:rsidRPr="00A82923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A8292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Descriptive </w:t>
      </w:r>
      <w:r w:rsidR="004A3B12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s</w:t>
      </w:r>
      <w:r w:rsidRPr="00A8292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tatistics for the </w:t>
      </w:r>
      <w:r w:rsidR="004A3B12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f</w:t>
      </w:r>
      <w:r w:rsidRPr="00A8292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inal </w:t>
      </w:r>
      <w:r w:rsidR="004A3B12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s</w:t>
      </w:r>
      <w:r w:rsidRPr="00A8292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ample and </w:t>
      </w:r>
      <w:r w:rsidR="004A3B12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m</w:t>
      </w:r>
      <w:r w:rsidRPr="00A8292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issing </w:t>
      </w:r>
      <w:r w:rsidR="004A3B12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r</w:t>
      </w:r>
      <w:r w:rsidRPr="00A82923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esponden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54"/>
        <w:gridCol w:w="1125"/>
        <w:gridCol w:w="1319"/>
        <w:gridCol w:w="1195"/>
        <w:gridCol w:w="1446"/>
        <w:gridCol w:w="1226"/>
        <w:gridCol w:w="1218"/>
        <w:gridCol w:w="1426"/>
        <w:gridCol w:w="951"/>
      </w:tblGrid>
      <w:tr w:rsidR="0025101C" w:rsidRPr="00A82923" w14:paraId="0197AD91" w14:textId="77777777" w:rsidTr="00650EC6">
        <w:trPr>
          <w:trHeight w:val="305"/>
        </w:trPr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A96B" w14:textId="77777777" w:rsidR="0025101C" w:rsidRPr="00A82923" w:rsidRDefault="0025101C" w:rsidP="00650EC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1CA0" w14:textId="77777777" w:rsidR="0025101C" w:rsidRPr="00A82923" w:rsidRDefault="0025101C" w:rsidP="0065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Sample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0D27" w14:textId="77777777" w:rsidR="0025101C" w:rsidRPr="00A82923" w:rsidRDefault="0025101C" w:rsidP="0065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 Sample</w:t>
            </w:r>
          </w:p>
        </w:tc>
        <w:tc>
          <w:tcPr>
            <w:tcW w:w="9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61A4" w14:textId="77777777" w:rsidR="0025101C" w:rsidRPr="00A82923" w:rsidRDefault="0025101C" w:rsidP="0065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25101C" w:rsidRPr="00A82923" w14:paraId="19EC2BAE" w14:textId="77777777" w:rsidTr="00650EC6">
        <w:trPr>
          <w:trHeight w:val="305"/>
        </w:trPr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571D" w14:textId="77777777" w:rsidR="0025101C" w:rsidRPr="00A82923" w:rsidRDefault="0025101C" w:rsidP="0065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B94B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5BB5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0EAA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566B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055D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86FF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9FAD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B526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25101C" w:rsidRPr="00A82923" w14:paraId="1773B290" w14:textId="77777777" w:rsidTr="00650EC6">
        <w:trPr>
          <w:trHeight w:val="305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6086" w14:textId="77777777" w:rsidR="0025101C" w:rsidRPr="00A82923" w:rsidRDefault="0025101C" w:rsidP="0065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 hoax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A28A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41E7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167C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452C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96AD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680D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891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A79C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5101C" w:rsidRPr="00A82923" w14:paraId="486B5A64" w14:textId="77777777" w:rsidTr="00650EC6">
        <w:trPr>
          <w:trHeight w:val="305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FC34" w14:textId="77777777" w:rsidR="0025101C" w:rsidRPr="00A82923" w:rsidRDefault="0025101C" w:rsidP="0065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severit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3214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0547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0BC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EAE8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7902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1A71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3D49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A5C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5101C" w:rsidRPr="00A82923" w14:paraId="16BC37EC" w14:textId="77777777" w:rsidTr="00650EC6">
        <w:trPr>
          <w:trHeight w:val="305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888A" w14:textId="77777777" w:rsidR="0025101C" w:rsidRPr="00A82923" w:rsidRDefault="0025101C" w:rsidP="0065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t in sci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0AA5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4716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0D74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FBA7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E758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0537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FE8D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2C89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5101C" w:rsidRPr="00A82923" w14:paraId="413E4EAF" w14:textId="77777777" w:rsidTr="00650EC6">
        <w:trPr>
          <w:trHeight w:val="305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1C65" w14:textId="77777777" w:rsidR="0025101C" w:rsidRPr="00A82923" w:rsidRDefault="0025101C" w:rsidP="0065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295A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59A7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5488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986F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A88C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F4FA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E6DF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E0DC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5101C" w:rsidRPr="00A82923" w14:paraId="5871CDA9" w14:textId="77777777" w:rsidTr="00650EC6">
        <w:trPr>
          <w:trHeight w:val="305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65AC" w14:textId="77777777" w:rsidR="0025101C" w:rsidRPr="00A82923" w:rsidRDefault="0025101C" w:rsidP="0065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1FA6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E491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7088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F3C9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52D1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EBE0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C2F2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9E33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25101C" w:rsidRPr="00A82923" w14:paraId="32B10D78" w14:textId="77777777" w:rsidTr="00650EC6">
        <w:trPr>
          <w:trHeight w:val="305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C302" w14:textId="77777777" w:rsidR="0025101C" w:rsidRPr="00A82923" w:rsidRDefault="0025101C" w:rsidP="0065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 at hom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F746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0036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F1E8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2666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FE15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3C19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8E6F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FBD5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5101C" w:rsidRPr="00A82923" w14:paraId="498B2FC8" w14:textId="77777777" w:rsidTr="00650EC6">
        <w:trPr>
          <w:trHeight w:val="305"/>
        </w:trPr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8E6F" w14:textId="77777777" w:rsidR="0025101C" w:rsidRPr="00A82923" w:rsidRDefault="0025101C" w:rsidP="0065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usehold Income </w:t>
            </w:r>
          </w:p>
          <w:p w14:paraId="3F8B09FF" w14:textId="77777777" w:rsidR="0025101C" w:rsidRPr="00A82923" w:rsidRDefault="0025101C" w:rsidP="0065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bove average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5506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6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BBC4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4052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55C4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117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1D96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E01B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3E3B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5101C" w:rsidRPr="00A82923" w14:paraId="02C550DC" w14:textId="77777777" w:rsidTr="00650EC6">
        <w:trPr>
          <w:trHeight w:val="305"/>
        </w:trPr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4D708" w14:textId="77777777" w:rsidR="0025101C" w:rsidRPr="00A82923" w:rsidRDefault="0025101C" w:rsidP="0065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 (years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43C4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ABC5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57D2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DD00F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8ED6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9B34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E1693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C279" w14:textId="77777777" w:rsidR="0025101C" w:rsidRPr="00A82923" w:rsidRDefault="0025101C" w:rsidP="00A829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29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14:paraId="66BBC489" w14:textId="77777777" w:rsidR="0025101C" w:rsidRPr="00A82923" w:rsidRDefault="0025101C" w:rsidP="0025101C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14:paraId="4C6FB9F3" w14:textId="77777777" w:rsidR="0025101C" w:rsidRPr="002B5544" w:rsidRDefault="0025101C" w:rsidP="002510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6"/>
          <w:szCs w:val="36"/>
          <w:lang w:val="en-US"/>
        </w:rPr>
      </w:pPr>
    </w:p>
    <w:p w14:paraId="753D8B9F" w14:textId="77777777" w:rsidR="0011024F" w:rsidRDefault="0011024F"/>
    <w:sectPr w:rsidR="0011024F" w:rsidSect="002B5544">
      <w:footerReference w:type="default" r:id="rId6"/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91FBDF" w14:textId="77777777" w:rsidR="00FE23F6" w:rsidRDefault="00FE23F6">
      <w:pPr>
        <w:spacing w:after="0" w:line="240" w:lineRule="auto"/>
      </w:pPr>
      <w:r>
        <w:separator/>
      </w:r>
    </w:p>
  </w:endnote>
  <w:endnote w:type="continuationSeparator" w:id="0">
    <w:p w14:paraId="01E179C9" w14:textId="77777777" w:rsidR="00FE23F6" w:rsidRDefault="00FE2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F83EAE" w14:textId="77777777" w:rsidR="00BB19FD" w:rsidRDefault="0025101C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2245A0" w14:textId="77777777" w:rsidR="00FE23F6" w:rsidRDefault="00FE23F6">
      <w:pPr>
        <w:spacing w:after="0" w:line="240" w:lineRule="auto"/>
      </w:pPr>
      <w:r>
        <w:separator/>
      </w:r>
    </w:p>
  </w:footnote>
  <w:footnote w:type="continuationSeparator" w:id="0">
    <w:p w14:paraId="115E4B25" w14:textId="77777777" w:rsidR="00FE23F6" w:rsidRDefault="00FE2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01C"/>
    <w:rsid w:val="00030BEA"/>
    <w:rsid w:val="0011024F"/>
    <w:rsid w:val="001B1585"/>
    <w:rsid w:val="0025101C"/>
    <w:rsid w:val="004A3B12"/>
    <w:rsid w:val="00A82923"/>
    <w:rsid w:val="00F821E3"/>
    <w:rsid w:val="00FE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CD28A"/>
  <w15:chartTrackingRefBased/>
  <w15:docId w15:val="{E6183514-5CBD-40A1-99B2-C78FC741A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01C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10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ttwell</dc:creator>
  <cp:keywords/>
  <dc:description/>
  <cp:lastModifiedBy>chn off29</cp:lastModifiedBy>
  <cp:revision>5</cp:revision>
  <dcterms:created xsi:type="dcterms:W3CDTF">2020-11-20T05:37:00Z</dcterms:created>
  <dcterms:modified xsi:type="dcterms:W3CDTF">2021-01-17T13:41:00Z</dcterms:modified>
</cp:coreProperties>
</file>